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81E622" w14:textId="77777777" w:rsidR="001A1C03" w:rsidRDefault="001A1C03" w:rsidP="00DC1F9C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dditional file 1</w:t>
      </w:r>
    </w:p>
    <w:p w14:paraId="09B3BA33" w14:textId="0466600D" w:rsidR="00DC1F9C" w:rsidRPr="00580326" w:rsidRDefault="001A1C03" w:rsidP="00DC1F9C">
      <w:pPr>
        <w:rPr>
          <w:rFonts w:ascii="Times New Roman" w:hAnsi="Times New Roman" w:cs="Times New Roman"/>
          <w:color w:val="000000" w:themeColor="text1"/>
        </w:rPr>
      </w:pPr>
      <w:r w:rsidRPr="00580326">
        <w:rPr>
          <w:rFonts w:ascii="Times New Roman" w:hAnsi="Times New Roman" w:cs="Times New Roman"/>
          <w:color w:val="000000" w:themeColor="text1"/>
        </w:rPr>
        <w:t xml:space="preserve">Table </w:t>
      </w:r>
      <w:r>
        <w:rPr>
          <w:rFonts w:ascii="Times New Roman" w:hAnsi="Times New Roman" w:cs="Times New Roman"/>
          <w:color w:val="000000" w:themeColor="text1"/>
        </w:rPr>
        <w:t>S</w:t>
      </w:r>
      <w:r w:rsidR="005521B7" w:rsidRPr="00580326">
        <w:rPr>
          <w:rFonts w:ascii="Times New Roman" w:hAnsi="Times New Roman" w:cs="Times New Roman"/>
          <w:color w:val="000000" w:themeColor="text1"/>
        </w:rPr>
        <w:t>1.</w:t>
      </w:r>
      <w:r w:rsidR="00DC1F9C" w:rsidRPr="00580326">
        <w:rPr>
          <w:rFonts w:ascii="Times New Roman" w:hAnsi="Times New Roman" w:cs="Times New Roman"/>
          <w:color w:val="000000" w:themeColor="text1"/>
        </w:rPr>
        <w:t xml:space="preserve"> </w:t>
      </w:r>
      <w:r w:rsidR="00580326" w:rsidRPr="00580326">
        <w:rPr>
          <w:rFonts w:ascii="Times New Roman" w:hAnsi="Times New Roman" w:cs="Times New Roman"/>
          <w:color w:val="000000" w:themeColor="text1"/>
        </w:rPr>
        <w:t>Results with the definition used in this study as a mediator (diagnosis of two or more MetS diseases) in the health check-up data</w:t>
      </w:r>
    </w:p>
    <w:tbl>
      <w:tblPr>
        <w:tblW w:w="10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5458"/>
        <w:gridCol w:w="2700"/>
        <w:gridCol w:w="1658"/>
      </w:tblGrid>
      <w:tr w:rsidR="00DC1F9C" w:rsidRPr="00580326" w14:paraId="4AB34CBC" w14:textId="77777777" w:rsidTr="00DC1F9C">
        <w:trPr>
          <w:trHeight w:val="660"/>
        </w:trPr>
        <w:tc>
          <w:tcPr>
            <w:tcW w:w="5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AF28B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Income level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7AB4C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 xml:space="preserve">Adjusted HR </w:t>
            </w: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br/>
              <w:t>(95% CI)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32C32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 xml:space="preserve">Mediation </w:t>
            </w: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br/>
              <w:t xml:space="preserve">proportion (%) </w:t>
            </w:r>
          </w:p>
        </w:tc>
      </w:tr>
      <w:tr w:rsidR="00DC1F9C" w:rsidRPr="00580326" w14:paraId="22001C28" w14:textId="77777777" w:rsidTr="00DC1F9C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A894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1F44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High incom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43F3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 xml:space="preserve">Reference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6AFB8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</w:p>
        </w:tc>
      </w:tr>
      <w:tr w:rsidR="00DC1F9C" w:rsidRPr="00580326" w14:paraId="7523E85A" w14:textId="77777777" w:rsidTr="00DC1F9C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FD19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AEBA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Middle income: natural direct effec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FF25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1.14 (1.08-1.19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605A8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</w:p>
        </w:tc>
      </w:tr>
      <w:tr w:rsidR="00DC1F9C" w:rsidRPr="00580326" w14:paraId="2ABC8335" w14:textId="77777777" w:rsidTr="00DC1F9C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BB4E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8DDA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Low income: natural direct effec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E167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1.18 (1.13-1.24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0F3FA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</w:p>
        </w:tc>
      </w:tr>
      <w:tr w:rsidR="00DC1F9C" w:rsidRPr="00580326" w14:paraId="3627FEE0" w14:textId="77777777" w:rsidTr="00DC1F9C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4360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7969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Medical Aid beneficiaries: natural direct effec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B28B" w14:textId="173687AF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1.5</w:t>
            </w:r>
            <w:r w:rsidR="00EF32E4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0</w:t>
            </w: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 xml:space="preserve"> (1.38-1.6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B7302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</w:p>
        </w:tc>
      </w:tr>
      <w:tr w:rsidR="00DC1F9C" w:rsidRPr="00580326" w14:paraId="7DE24E3C" w14:textId="77777777" w:rsidTr="00DC1F9C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A7A0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6D34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Middle income: natural indirect effec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5A0E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0.97 (0.97-1.08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D8FCB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</w:p>
        </w:tc>
      </w:tr>
      <w:tr w:rsidR="00DC1F9C" w:rsidRPr="00580326" w14:paraId="4250C214" w14:textId="77777777" w:rsidTr="00DC1F9C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5EC9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431F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Low income: natural indirect effec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F113" w14:textId="760F430B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0.99 (1.99-1.1</w:t>
            </w:r>
            <w:r w:rsidR="00EF32E4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0</w:t>
            </w: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5468F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</w:p>
        </w:tc>
      </w:tr>
      <w:tr w:rsidR="00DC1F9C" w:rsidRPr="00580326" w14:paraId="426375AB" w14:textId="77777777" w:rsidTr="00DC1F9C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242D9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5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B408C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Medical Aid beneficiaries: natural indirect effec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7F9CD" w14:textId="220006BD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1.16 (1.1</w:t>
            </w:r>
            <w:r w:rsidR="00EF32E4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0</w:t>
            </w: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-1.22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6F721" w14:textId="0F1BA3AD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32</w:t>
            </w:r>
            <w:r w:rsidR="00EF32E4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.0</w:t>
            </w:r>
          </w:p>
        </w:tc>
      </w:tr>
    </w:tbl>
    <w:p w14:paraId="7CA6024D" w14:textId="04A5A7BB" w:rsidR="00DC1F9C" w:rsidRPr="00580326" w:rsidRDefault="00EF32E4" w:rsidP="00DC1F9C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MetS=Metabolic Syndrome; HR=hazard ratio; CI=confidence interval.</w:t>
      </w:r>
    </w:p>
    <w:p w14:paraId="07B3345E" w14:textId="77777777" w:rsidR="00DC1F9C" w:rsidRPr="00580326" w:rsidRDefault="00DC1F9C" w:rsidP="00DC1F9C">
      <w:pPr>
        <w:rPr>
          <w:rFonts w:ascii="Times New Roman" w:hAnsi="Times New Roman" w:cs="Times New Roman"/>
          <w:color w:val="000000" w:themeColor="text1"/>
        </w:rPr>
      </w:pPr>
      <w:r w:rsidRPr="00580326">
        <w:rPr>
          <w:rFonts w:ascii="Times New Roman" w:hAnsi="Times New Roman" w:cs="Times New Roman"/>
          <w:color w:val="000000" w:themeColor="text1"/>
        </w:rPr>
        <w:br w:type="page"/>
      </w:r>
    </w:p>
    <w:p w14:paraId="00ECBF50" w14:textId="10E9639D" w:rsidR="00DC1F9C" w:rsidRPr="00580326" w:rsidRDefault="001A1C03" w:rsidP="00DC1F9C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Table S</w:t>
      </w:r>
      <w:r w:rsidR="00580326">
        <w:rPr>
          <w:rFonts w:ascii="Times New Roman" w:hAnsi="Times New Roman" w:cs="Times New Roman"/>
          <w:color w:val="000000" w:themeColor="text1"/>
        </w:rPr>
        <w:t>2</w:t>
      </w:r>
      <w:r w:rsidR="00580326" w:rsidRPr="00580326">
        <w:rPr>
          <w:rFonts w:ascii="Times New Roman" w:hAnsi="Times New Roman" w:cs="Times New Roman"/>
          <w:color w:val="000000" w:themeColor="text1"/>
        </w:rPr>
        <w:t>. Results with the new definition as a mediator (diagnosis of two or more among "hypertension, diabetes mellitus, dyslipidemia, and abdominal obesity") in the health check-up data</w:t>
      </w:r>
    </w:p>
    <w:tbl>
      <w:tblPr>
        <w:tblW w:w="10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5458"/>
        <w:gridCol w:w="2700"/>
        <w:gridCol w:w="1658"/>
      </w:tblGrid>
      <w:tr w:rsidR="00DC1F9C" w:rsidRPr="00580326" w14:paraId="3D69358E" w14:textId="77777777" w:rsidTr="00DC1F9C">
        <w:trPr>
          <w:trHeight w:val="660"/>
        </w:trPr>
        <w:tc>
          <w:tcPr>
            <w:tcW w:w="5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40647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Income level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19DB3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 xml:space="preserve">Adjusted HR </w:t>
            </w: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br/>
              <w:t>(95% CI)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B9B14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 xml:space="preserve">Mediation </w:t>
            </w: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br/>
              <w:t xml:space="preserve">proportion (%) </w:t>
            </w:r>
          </w:p>
        </w:tc>
      </w:tr>
      <w:tr w:rsidR="00DC1F9C" w:rsidRPr="00580326" w14:paraId="558DFF22" w14:textId="77777777" w:rsidTr="00DC1F9C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5E4F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A861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High incom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8D78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 xml:space="preserve">Reference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E14BB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</w:p>
        </w:tc>
      </w:tr>
      <w:tr w:rsidR="00DC1F9C" w:rsidRPr="00580326" w14:paraId="3F76AE0F" w14:textId="77777777" w:rsidTr="00DC1F9C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93D8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8CCD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Middle income: natural direct effec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6B52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1.14 (1.09-1.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8C9E8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</w:p>
        </w:tc>
      </w:tr>
      <w:tr w:rsidR="00DC1F9C" w:rsidRPr="00580326" w14:paraId="4D039C5C" w14:textId="77777777" w:rsidTr="00DC1F9C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5B20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C71E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Low income: natural direct effec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CAB2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1.2 (1.14-1.26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81828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</w:p>
        </w:tc>
      </w:tr>
      <w:tr w:rsidR="00DC1F9C" w:rsidRPr="00580326" w14:paraId="472A31FC" w14:textId="77777777" w:rsidTr="00DC1F9C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497E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38F8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Medical Aid beneficiaries: natural direct effec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65E6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1.53 (1.51-1.66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A004C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</w:p>
        </w:tc>
      </w:tr>
      <w:tr w:rsidR="00DC1F9C" w:rsidRPr="00580326" w14:paraId="76A34FC8" w14:textId="77777777" w:rsidTr="00DC1F9C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6A3D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69E6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Middle income: natural indirect effec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57D3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1.02 (0.97-1.08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90720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</w:p>
        </w:tc>
      </w:tr>
      <w:tr w:rsidR="00DC1F9C" w:rsidRPr="00580326" w14:paraId="61161311" w14:textId="77777777" w:rsidTr="00DC1F9C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A0EB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3B8E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Low income: natural indirect effec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6483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1.03 (0.98-1.09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4030E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</w:p>
        </w:tc>
      </w:tr>
      <w:tr w:rsidR="00DC1F9C" w:rsidRPr="00580326" w14:paraId="5AE4D3BE" w14:textId="77777777" w:rsidTr="00DC1F9C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64AFE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5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7C79D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Medical Aid beneficiaries: natural indirect effec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1CDF7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1.13 (1.07-1.19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17675A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27.2</w:t>
            </w:r>
          </w:p>
        </w:tc>
      </w:tr>
    </w:tbl>
    <w:p w14:paraId="0747C416" w14:textId="78C5B399" w:rsidR="00F00FA8" w:rsidRPr="00580326" w:rsidRDefault="00F00FA8" w:rsidP="00F00FA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HR=hazard ratio; CI=confidence interval.</w:t>
      </w:r>
    </w:p>
    <w:p w14:paraId="179BF705" w14:textId="77777777" w:rsidR="00DC1F9C" w:rsidRPr="00580326" w:rsidRDefault="00DC1F9C" w:rsidP="00DC1F9C">
      <w:pPr>
        <w:rPr>
          <w:rFonts w:ascii="Times New Roman" w:hAnsi="Times New Roman" w:cs="Times New Roman"/>
          <w:b/>
          <w:color w:val="000000" w:themeColor="text1"/>
        </w:rPr>
      </w:pPr>
    </w:p>
    <w:p w14:paraId="556029DF" w14:textId="77777777" w:rsidR="00580326" w:rsidRDefault="00580326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65332C8C" w14:textId="69601757" w:rsidR="00DC1F9C" w:rsidRPr="00580326" w:rsidRDefault="001A1C03" w:rsidP="00DC1F9C">
      <w:pPr>
        <w:rPr>
          <w:rFonts w:ascii="Times New Roman" w:hAnsi="Times New Roman" w:cs="Times New Roman"/>
          <w:color w:val="000000" w:themeColor="text1"/>
        </w:rPr>
      </w:pPr>
      <w:r w:rsidRPr="00580326">
        <w:rPr>
          <w:rFonts w:ascii="Times New Roman" w:hAnsi="Times New Roman" w:cs="Times New Roman"/>
          <w:color w:val="000000" w:themeColor="text1"/>
        </w:rPr>
        <w:lastRenderedPageBreak/>
        <w:t xml:space="preserve">Table </w:t>
      </w:r>
      <w:r>
        <w:rPr>
          <w:rFonts w:ascii="Times New Roman" w:hAnsi="Times New Roman" w:cs="Times New Roman"/>
          <w:color w:val="000000" w:themeColor="text1"/>
        </w:rPr>
        <w:t>S</w:t>
      </w:r>
      <w:r w:rsidR="00580326" w:rsidRPr="00580326">
        <w:rPr>
          <w:rFonts w:ascii="Times New Roman" w:hAnsi="Times New Roman" w:cs="Times New Roman"/>
          <w:color w:val="000000" w:themeColor="text1"/>
        </w:rPr>
        <w:t>3. Results with the definition used in this study as a mediator (diagnosis of three of MetS diseases) in the health check-up data</w:t>
      </w:r>
    </w:p>
    <w:tbl>
      <w:tblPr>
        <w:tblW w:w="10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5458"/>
        <w:gridCol w:w="2700"/>
        <w:gridCol w:w="1658"/>
      </w:tblGrid>
      <w:tr w:rsidR="00DC1F9C" w:rsidRPr="00580326" w14:paraId="5BD158D4" w14:textId="77777777" w:rsidTr="00DC1F9C">
        <w:trPr>
          <w:trHeight w:val="660"/>
        </w:trPr>
        <w:tc>
          <w:tcPr>
            <w:tcW w:w="5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0DD35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Income level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33F1B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 xml:space="preserve">Adjusted HR </w:t>
            </w: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br/>
              <w:t>(95% CI)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8A43B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 xml:space="preserve">Mediation </w:t>
            </w: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br/>
              <w:t xml:space="preserve">proportion (%) </w:t>
            </w:r>
          </w:p>
        </w:tc>
      </w:tr>
      <w:tr w:rsidR="00DC1F9C" w:rsidRPr="00580326" w14:paraId="38CEB564" w14:textId="77777777" w:rsidTr="00DC1F9C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9E5A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944C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High incom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0AE3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 xml:space="preserve">Reference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89A27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</w:p>
        </w:tc>
      </w:tr>
      <w:tr w:rsidR="00DC1F9C" w:rsidRPr="00580326" w14:paraId="3B6A4F0B" w14:textId="77777777" w:rsidTr="00DC1F9C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9464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C314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Middle income: natural direct effec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AEC2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1.13 (1.08-1.19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B0FCF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</w:p>
        </w:tc>
      </w:tr>
      <w:tr w:rsidR="00DC1F9C" w:rsidRPr="00580326" w14:paraId="5E2135E5" w14:textId="77777777" w:rsidTr="00DC1F9C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2079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CD1A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Low income: natural direct effec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1DC3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1.18 (1.12-1.24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487FA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</w:p>
        </w:tc>
      </w:tr>
      <w:tr w:rsidR="00DC1F9C" w:rsidRPr="00580326" w14:paraId="2E18339E" w14:textId="77777777" w:rsidTr="00DC1F9C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753F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D0AB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Medical Aid beneficiaries: natural direct effec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27B5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1.53 (1.41-1.66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920B2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</w:p>
        </w:tc>
      </w:tr>
      <w:tr w:rsidR="00DC1F9C" w:rsidRPr="00580326" w14:paraId="1A657574" w14:textId="77777777" w:rsidTr="00DC1F9C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FE0D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27C3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Middle income: natural indirect effec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6B8A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1.02 (0.97-1.08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B3ED0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</w:p>
        </w:tc>
      </w:tr>
      <w:tr w:rsidR="00DC1F9C" w:rsidRPr="00580326" w14:paraId="2C0301F8" w14:textId="77777777" w:rsidTr="00DC1F9C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917C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15EE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Low income: natural indirect effec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1F61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1.04 (0.99-1.1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BB6DC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</w:p>
        </w:tc>
      </w:tr>
      <w:tr w:rsidR="00DC1F9C" w:rsidRPr="00580326" w14:paraId="04073169" w14:textId="77777777" w:rsidTr="00DC1F9C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F5E3D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5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F0726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Medical Aid beneficiaries: natural indirect effec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23776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1.13 (1.07-1.19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6910B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27.4</w:t>
            </w:r>
          </w:p>
        </w:tc>
      </w:tr>
    </w:tbl>
    <w:p w14:paraId="401EF336" w14:textId="061C615F" w:rsidR="00F00FA8" w:rsidRPr="00580326" w:rsidRDefault="00F00FA8" w:rsidP="00F00FA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MetS=Metabolic Syndrome; HR=hazard ratio; CI=confidence interval.</w:t>
      </w:r>
    </w:p>
    <w:p w14:paraId="22FF3787" w14:textId="77777777" w:rsidR="00DC1F9C" w:rsidRPr="00580326" w:rsidRDefault="00DC1F9C" w:rsidP="00DC1F9C">
      <w:pPr>
        <w:rPr>
          <w:rFonts w:ascii="Times New Roman" w:hAnsi="Times New Roman" w:cs="Times New Roman"/>
          <w:color w:val="000000" w:themeColor="text1"/>
        </w:rPr>
      </w:pPr>
    </w:p>
    <w:p w14:paraId="3401FA3B" w14:textId="77777777" w:rsidR="00580326" w:rsidRDefault="00580326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4AE96826" w14:textId="39498E77" w:rsidR="00DC1F9C" w:rsidRPr="00580326" w:rsidRDefault="001A1C03" w:rsidP="00DC1F9C">
      <w:pPr>
        <w:rPr>
          <w:rFonts w:ascii="Times New Roman" w:hAnsi="Times New Roman" w:cs="Times New Roman"/>
          <w:color w:val="000000" w:themeColor="text1"/>
        </w:rPr>
      </w:pPr>
      <w:r w:rsidRPr="00580326">
        <w:rPr>
          <w:rFonts w:ascii="Times New Roman" w:hAnsi="Times New Roman" w:cs="Times New Roman"/>
          <w:color w:val="000000" w:themeColor="text1"/>
        </w:rPr>
        <w:lastRenderedPageBreak/>
        <w:t xml:space="preserve">Table </w:t>
      </w:r>
      <w:r>
        <w:rPr>
          <w:rFonts w:ascii="Times New Roman" w:hAnsi="Times New Roman" w:cs="Times New Roman"/>
          <w:color w:val="000000" w:themeColor="text1"/>
        </w:rPr>
        <w:t>S</w:t>
      </w:r>
      <w:r w:rsidR="00580326" w:rsidRPr="00580326">
        <w:rPr>
          <w:rFonts w:ascii="Times New Roman" w:hAnsi="Times New Roman" w:cs="Times New Roman"/>
          <w:color w:val="000000" w:themeColor="text1"/>
        </w:rPr>
        <w:t xml:space="preserve">4. Results with the new definition as a mediator (diagnosis three or more among "hypertension, </w:t>
      </w:r>
      <w:r w:rsidR="00E17AE3" w:rsidRPr="00580326">
        <w:rPr>
          <w:rFonts w:ascii="Times New Roman" w:hAnsi="Times New Roman" w:cs="Times New Roman"/>
          <w:color w:val="000000" w:themeColor="text1"/>
        </w:rPr>
        <w:t>diabetes</w:t>
      </w:r>
      <w:r w:rsidR="00580326" w:rsidRPr="00580326">
        <w:rPr>
          <w:rFonts w:ascii="Times New Roman" w:hAnsi="Times New Roman" w:cs="Times New Roman"/>
          <w:color w:val="000000" w:themeColor="text1"/>
        </w:rPr>
        <w:t xml:space="preserve"> mellitus, dyslipidemia, and abdominal obesity") in the health check-up data</w:t>
      </w:r>
    </w:p>
    <w:tbl>
      <w:tblPr>
        <w:tblW w:w="10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5458"/>
        <w:gridCol w:w="2700"/>
        <w:gridCol w:w="1658"/>
      </w:tblGrid>
      <w:tr w:rsidR="00DC1F9C" w:rsidRPr="00580326" w14:paraId="791BF936" w14:textId="77777777" w:rsidTr="00DC1F9C">
        <w:trPr>
          <w:trHeight w:val="660"/>
        </w:trPr>
        <w:tc>
          <w:tcPr>
            <w:tcW w:w="5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D54EA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Income level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BF906A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 xml:space="preserve">Adjusted HR </w:t>
            </w: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br/>
              <w:t>(95% CI)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412A5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 xml:space="preserve">Mediation </w:t>
            </w: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br/>
              <w:t xml:space="preserve">proportion (%) </w:t>
            </w:r>
          </w:p>
        </w:tc>
      </w:tr>
      <w:tr w:rsidR="00DC1F9C" w:rsidRPr="00580326" w14:paraId="2BDB7D3A" w14:textId="77777777" w:rsidTr="00DC1F9C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9270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BC6A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High incom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ED4C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 xml:space="preserve">Reference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65EB0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</w:p>
        </w:tc>
      </w:tr>
      <w:tr w:rsidR="00DC1F9C" w:rsidRPr="00580326" w14:paraId="57087A77" w14:textId="77777777" w:rsidTr="00DC1F9C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D424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3A26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Middle income: natural direct effec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B22C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1.13 (1.08-1.19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1312D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</w:p>
        </w:tc>
      </w:tr>
      <w:tr w:rsidR="00DC1F9C" w:rsidRPr="00580326" w14:paraId="50C985C3" w14:textId="77777777" w:rsidTr="00DC1F9C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0F61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E883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Low income: natural direct effec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AF32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1.18 (1.13-1.24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7078D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</w:p>
        </w:tc>
      </w:tr>
      <w:tr w:rsidR="00DC1F9C" w:rsidRPr="00580326" w14:paraId="33A7C631" w14:textId="77777777" w:rsidTr="00DC1F9C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6600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F7E0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Medical Aid beneficiaries: natural direct effec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191B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1.54 (1.42-1.67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7D448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</w:p>
        </w:tc>
      </w:tr>
      <w:tr w:rsidR="00DC1F9C" w:rsidRPr="00580326" w14:paraId="363F1386" w14:textId="77777777" w:rsidTr="00DC1F9C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1F31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6907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Middle income: natural indirect effec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FD4B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1.02 (0.97-1.08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F1897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</w:p>
        </w:tc>
      </w:tr>
      <w:tr w:rsidR="00DC1F9C" w:rsidRPr="00580326" w14:paraId="7FE7E2B6" w14:textId="77777777" w:rsidTr="00DC1F9C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DE23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B21E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Low income: natural indirect effec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F4BB" w14:textId="1DA605D6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1.04 (0.99-1.1</w:t>
            </w:r>
            <w:r w:rsidR="0046032B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0</w:t>
            </w: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45683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</w:p>
        </w:tc>
      </w:tr>
      <w:tr w:rsidR="00DC1F9C" w:rsidRPr="00580326" w14:paraId="3CC1D21F" w14:textId="77777777" w:rsidTr="00DC1F9C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15B85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5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103D0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Medical Aid beneficiaries: natural indirect effec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0C1E33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1.13 (1.07-1.19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EF69FD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27.1</w:t>
            </w:r>
          </w:p>
        </w:tc>
      </w:tr>
    </w:tbl>
    <w:p w14:paraId="7BC386F1" w14:textId="15C4ADF3" w:rsidR="00E17AE3" w:rsidRPr="00580326" w:rsidRDefault="00E17AE3" w:rsidP="00E17AE3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HR=hazard ratio; CI=confidence interval.</w:t>
      </w:r>
    </w:p>
    <w:p w14:paraId="72A6C67A" w14:textId="77777777" w:rsidR="00DC1F9C" w:rsidRPr="00580326" w:rsidRDefault="00DC1F9C" w:rsidP="00DC1F9C">
      <w:pPr>
        <w:rPr>
          <w:rFonts w:ascii="Times New Roman" w:hAnsi="Times New Roman" w:cs="Times New Roman"/>
          <w:color w:val="000000" w:themeColor="text1"/>
        </w:rPr>
      </w:pPr>
    </w:p>
    <w:p w14:paraId="031920A6" w14:textId="77777777" w:rsidR="00233C6F" w:rsidRDefault="00233C6F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76062A30" w14:textId="73756B62" w:rsidR="00DC1F9C" w:rsidRPr="00580326" w:rsidRDefault="001A1C03" w:rsidP="00DC1F9C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Table S</w:t>
      </w:r>
      <w:r w:rsidR="00493363">
        <w:rPr>
          <w:rFonts w:ascii="Times New Roman" w:hAnsi="Times New Roman" w:cs="Times New Roman"/>
          <w:color w:val="000000" w:themeColor="text1"/>
        </w:rPr>
        <w:t>5</w:t>
      </w:r>
      <w:r w:rsidR="00493363" w:rsidRPr="00493363">
        <w:rPr>
          <w:rFonts w:ascii="Times New Roman" w:hAnsi="Times New Roman" w:cs="Times New Roman"/>
          <w:color w:val="000000" w:themeColor="text1"/>
        </w:rPr>
        <w:t>.</w:t>
      </w:r>
      <w:r w:rsidR="00493363">
        <w:rPr>
          <w:rFonts w:ascii="Times New Roman" w:hAnsi="Times New Roman" w:cs="Times New Roman"/>
          <w:color w:val="000000" w:themeColor="text1"/>
        </w:rPr>
        <w:t xml:space="preserve"> </w:t>
      </w:r>
      <w:r w:rsidR="00233C6F" w:rsidRPr="00233C6F">
        <w:rPr>
          <w:rFonts w:ascii="Times New Roman" w:hAnsi="Times New Roman" w:cs="Times New Roman"/>
          <w:color w:val="000000" w:themeColor="text1"/>
        </w:rPr>
        <w:t xml:space="preserve">Results with the new definition as a mediator (diagnosis of four among "hypertension, </w:t>
      </w:r>
      <w:r w:rsidR="00E17AE3" w:rsidRPr="00233C6F">
        <w:rPr>
          <w:rFonts w:ascii="Times New Roman" w:hAnsi="Times New Roman" w:cs="Times New Roman"/>
          <w:color w:val="000000" w:themeColor="text1"/>
        </w:rPr>
        <w:t>diabetes</w:t>
      </w:r>
      <w:r w:rsidR="00233C6F" w:rsidRPr="00233C6F">
        <w:rPr>
          <w:rFonts w:ascii="Times New Roman" w:hAnsi="Times New Roman" w:cs="Times New Roman"/>
          <w:color w:val="000000" w:themeColor="text1"/>
        </w:rPr>
        <w:t xml:space="preserve"> mellitus, dyslipidemia, and abdominal obesity") in the health check-up data</w:t>
      </w:r>
    </w:p>
    <w:tbl>
      <w:tblPr>
        <w:tblW w:w="83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5458"/>
        <w:gridCol w:w="2700"/>
      </w:tblGrid>
      <w:tr w:rsidR="00DC1F9C" w:rsidRPr="00580326" w14:paraId="67E5BCB8" w14:textId="77777777" w:rsidTr="00DC1F9C">
        <w:trPr>
          <w:trHeight w:val="660"/>
        </w:trPr>
        <w:tc>
          <w:tcPr>
            <w:tcW w:w="5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D61E2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Income level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101FA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 xml:space="preserve">Adjusted HR </w:t>
            </w: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br/>
              <w:t>(95% CI)</w:t>
            </w:r>
          </w:p>
        </w:tc>
      </w:tr>
      <w:tr w:rsidR="00DC1F9C" w:rsidRPr="00580326" w14:paraId="71A4EDA7" w14:textId="77777777" w:rsidTr="00DC1F9C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C412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CF96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High incom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A0CE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 xml:space="preserve">Reference </w:t>
            </w:r>
          </w:p>
        </w:tc>
      </w:tr>
      <w:tr w:rsidR="00DC1F9C" w:rsidRPr="00580326" w14:paraId="10B51880" w14:textId="77777777" w:rsidTr="00DC1F9C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1262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1709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Middle income: natural direct effec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A185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1.16 (1.1-1.21)</w:t>
            </w:r>
          </w:p>
        </w:tc>
      </w:tr>
      <w:tr w:rsidR="00DC1F9C" w:rsidRPr="00580326" w14:paraId="3DAF746F" w14:textId="77777777" w:rsidTr="00DC1F9C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AE49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DA71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Low income: natural direct effec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1C88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1.22 (1.16-1.29)</w:t>
            </w:r>
          </w:p>
        </w:tc>
      </w:tr>
      <w:tr w:rsidR="00DC1F9C" w:rsidRPr="00580326" w14:paraId="10525348" w14:textId="77777777" w:rsidTr="00DC1F9C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96E0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CCF7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Medical Aid beneficiaries: natural direct effec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0568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1.64 (1.51-1.78)</w:t>
            </w:r>
          </w:p>
        </w:tc>
      </w:tr>
      <w:tr w:rsidR="00DC1F9C" w:rsidRPr="00580326" w14:paraId="494C8476" w14:textId="77777777" w:rsidTr="00DC1F9C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A53B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AB7C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Middle income: natural indirect effec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B932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1.01 (0.95-1.06)</w:t>
            </w:r>
          </w:p>
        </w:tc>
      </w:tr>
      <w:tr w:rsidR="00DC1F9C" w:rsidRPr="00580326" w14:paraId="098EEB74" w14:textId="77777777" w:rsidTr="00DC1F9C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7FC8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D821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Low income: natural indirect effec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0D81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1.01 (0.96-1.07)</w:t>
            </w:r>
          </w:p>
        </w:tc>
      </w:tr>
      <w:tr w:rsidR="00DC1F9C" w:rsidRPr="00580326" w14:paraId="6922F519" w14:textId="77777777" w:rsidTr="00DC1F9C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B6F99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5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50BBC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Medical Aid beneficiaries: natural indirect effec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00C41" w14:textId="6E5713F8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1.04 (0.98-1.1</w:t>
            </w:r>
            <w:r w:rsidR="0046032B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0</w:t>
            </w: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)</w:t>
            </w:r>
          </w:p>
        </w:tc>
      </w:tr>
    </w:tbl>
    <w:p w14:paraId="5FE7D9B3" w14:textId="39FBDEE3" w:rsidR="00E17AE3" w:rsidRPr="00580326" w:rsidRDefault="00E17AE3" w:rsidP="00E17AE3">
      <w:pPr>
        <w:rPr>
          <w:rFonts w:ascii="Times New Roman" w:hAnsi="Times New Roman" w:cs="Times New Roman"/>
          <w:color w:val="000000" w:themeColor="text1"/>
        </w:rPr>
      </w:pPr>
      <w:bookmarkStart w:id="0" w:name="_Toc78227655"/>
      <w:r>
        <w:rPr>
          <w:rFonts w:ascii="Times New Roman" w:hAnsi="Times New Roman" w:cs="Times New Roman"/>
          <w:color w:val="000000" w:themeColor="text1"/>
        </w:rPr>
        <w:t>HR=hazard ratio; CI=confidence interval.</w:t>
      </w:r>
    </w:p>
    <w:p w14:paraId="7D21B7F7" w14:textId="77777777" w:rsidR="00233C6F" w:rsidRDefault="00233C6F" w:rsidP="00233C6F">
      <w:pPr>
        <w:pStyle w:val="Heading1"/>
        <w:jc w:val="both"/>
        <w:rPr>
          <w:rFonts w:ascii="Times New Roman" w:eastAsiaTheme="minorEastAsia" w:hAnsi="Times New Roman" w:cs="Times New Roman"/>
          <w:b w:val="0"/>
          <w:sz w:val="20"/>
          <w:szCs w:val="22"/>
        </w:rPr>
      </w:pPr>
    </w:p>
    <w:p w14:paraId="119B708D" w14:textId="77777777" w:rsidR="00233C6F" w:rsidRDefault="00233C6F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</w:rPr>
        <w:br w:type="page"/>
      </w:r>
    </w:p>
    <w:bookmarkEnd w:id="0"/>
    <w:p w14:paraId="13398168" w14:textId="2C8FA04D" w:rsidR="00DC1F9C" w:rsidRPr="00580326" w:rsidRDefault="001A1C03" w:rsidP="00DC1F9C">
      <w:pPr>
        <w:jc w:val="left"/>
        <w:rPr>
          <w:rFonts w:ascii="Times New Roman" w:hAnsi="Times New Roman" w:cs="Times New Roman"/>
          <w:color w:val="000000" w:themeColor="text1"/>
        </w:rPr>
      </w:pPr>
      <w:r w:rsidRPr="0066384C">
        <w:rPr>
          <w:rFonts w:ascii="Times New Roman" w:hAnsi="Times New Roman" w:cs="Times New Roman"/>
          <w:color w:val="000000" w:themeColor="text1"/>
        </w:rPr>
        <w:lastRenderedPageBreak/>
        <w:t xml:space="preserve">Table </w:t>
      </w:r>
      <w:r>
        <w:rPr>
          <w:rFonts w:ascii="Times New Roman" w:hAnsi="Times New Roman" w:cs="Times New Roman"/>
          <w:color w:val="000000" w:themeColor="text1"/>
        </w:rPr>
        <w:t>S</w:t>
      </w:r>
      <w:r w:rsidR="0066384C" w:rsidRPr="0066384C">
        <w:rPr>
          <w:rFonts w:ascii="Times New Roman" w:hAnsi="Times New Roman" w:cs="Times New Roman"/>
          <w:color w:val="000000" w:themeColor="text1"/>
        </w:rPr>
        <w:t>6. Causal mediation analysis result: the mediator was a diagnosis of one or more MetS diseases</w:t>
      </w:r>
    </w:p>
    <w:tbl>
      <w:tblPr>
        <w:tblW w:w="10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5458"/>
        <w:gridCol w:w="2700"/>
        <w:gridCol w:w="1658"/>
      </w:tblGrid>
      <w:tr w:rsidR="00DC1F9C" w:rsidRPr="00580326" w14:paraId="0AE8A59A" w14:textId="77777777" w:rsidTr="0046032B">
        <w:trPr>
          <w:trHeight w:val="660"/>
        </w:trPr>
        <w:tc>
          <w:tcPr>
            <w:tcW w:w="5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61E64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Income level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68B13A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 xml:space="preserve">Adjusted HR </w:t>
            </w: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br/>
              <w:t>(95% CI)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3E22C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 xml:space="preserve">Mediation </w:t>
            </w: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br/>
              <w:t xml:space="preserve">proportion (%) </w:t>
            </w:r>
          </w:p>
        </w:tc>
      </w:tr>
      <w:tr w:rsidR="00DC1F9C" w:rsidRPr="00580326" w14:paraId="2328432A" w14:textId="77777777" w:rsidTr="0046032B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C2D7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66EE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High incom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9479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 xml:space="preserve">Reference 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1C1E5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</w:p>
        </w:tc>
      </w:tr>
      <w:tr w:rsidR="00DC1F9C" w:rsidRPr="00580326" w14:paraId="1A05877F" w14:textId="77777777" w:rsidTr="0046032B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54FC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2044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Middle income: natural direct effec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8693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1.16 (1.12-1.21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BA63F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</w:p>
        </w:tc>
      </w:tr>
      <w:tr w:rsidR="00DC1F9C" w:rsidRPr="00580326" w14:paraId="0D3ED4B9" w14:textId="77777777" w:rsidTr="0046032B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C6FC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A60F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Low income: natural direct effec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7898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1.22 (1.17-1.27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755AF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</w:p>
        </w:tc>
      </w:tr>
      <w:tr w:rsidR="00DC1F9C" w:rsidRPr="00580326" w14:paraId="45386595" w14:textId="77777777" w:rsidTr="0046032B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6EE3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BE59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Medical Aid beneficiaries: natural direct effec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4BE7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1.62 (1.54-1.71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CA23B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</w:p>
        </w:tc>
      </w:tr>
      <w:tr w:rsidR="00DC1F9C" w:rsidRPr="00580326" w14:paraId="27A2D6DF" w14:textId="77777777" w:rsidTr="0046032B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EF28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85D6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Middle income: natural indirect effec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0DF9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0.99 (0.95-1.04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0023D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</w:p>
        </w:tc>
      </w:tr>
      <w:tr w:rsidR="00DC1F9C" w:rsidRPr="00580326" w14:paraId="2954D1D4" w14:textId="77777777" w:rsidTr="0046032B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F477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4FB2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Low income: natural indirect effec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5108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1,00 (0.96-1.04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B72EE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</w:p>
        </w:tc>
      </w:tr>
      <w:tr w:rsidR="00DC1F9C" w:rsidRPr="00580326" w14:paraId="0D87CDD9" w14:textId="77777777" w:rsidTr="0046032B">
        <w:trPr>
          <w:trHeight w:val="330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282CA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5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051E2" w14:textId="77777777" w:rsidR="00DC1F9C" w:rsidRPr="00580326" w:rsidRDefault="00DC1F9C" w:rsidP="00DC1F9C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Medical Aid beneficiaries: natural indirect effec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31FE0E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1.09 (1.05-1.14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C2657" w14:textId="77777777" w:rsidR="00DC1F9C" w:rsidRPr="00580326" w:rsidRDefault="00DC1F9C" w:rsidP="00DC1F9C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19.5</w:t>
            </w:r>
          </w:p>
        </w:tc>
      </w:tr>
    </w:tbl>
    <w:p w14:paraId="3199A4E1" w14:textId="3E3C6FBD" w:rsidR="0046032B" w:rsidRPr="00580326" w:rsidRDefault="0046032B" w:rsidP="0046032B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MetS=Metabolic Syndrome; HR=hazard ratio; CI=confidence interval.</w:t>
      </w:r>
    </w:p>
    <w:p w14:paraId="2DF0A313" w14:textId="77777777" w:rsidR="00DC1F9C" w:rsidRPr="00580326" w:rsidRDefault="00DC1F9C" w:rsidP="00DC1F9C">
      <w:pPr>
        <w:pStyle w:val="MDPI31text"/>
        <w:rPr>
          <w:rFonts w:ascii="Times New Roman" w:hAnsi="Times New Roman"/>
          <w:color w:val="000000" w:themeColor="text1"/>
        </w:rPr>
      </w:pPr>
    </w:p>
    <w:p w14:paraId="03ACCDF2" w14:textId="77777777" w:rsidR="00D82843" w:rsidRPr="00580326" w:rsidRDefault="00D82843">
      <w:pPr>
        <w:widowControl/>
        <w:wordWrap/>
        <w:autoSpaceDE/>
        <w:autoSpaceDN/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lang w:eastAsia="de-DE" w:bidi="en-US"/>
        </w:rPr>
      </w:pPr>
      <w:r w:rsidRPr="00580326">
        <w:rPr>
          <w:rFonts w:ascii="Times New Roman" w:eastAsia="Times New Roman" w:hAnsi="Times New Roman" w:cs="Times New Roman"/>
          <w:snapToGrid w:val="0"/>
          <w:color w:val="000000" w:themeColor="text1"/>
          <w:kern w:val="0"/>
          <w:lang w:eastAsia="de-DE" w:bidi="en-US"/>
        </w:rPr>
        <w:br w:type="page"/>
      </w:r>
    </w:p>
    <w:p w14:paraId="17657FAE" w14:textId="3FF16A34" w:rsidR="00D82843" w:rsidRPr="00580326" w:rsidRDefault="001A1C03" w:rsidP="00D82843">
      <w:pPr>
        <w:pStyle w:val="MDPI31text"/>
        <w:spacing w:line="480" w:lineRule="auto"/>
        <w:ind w:firstLine="0"/>
        <w:rPr>
          <w:rFonts w:ascii="Times New Roman" w:eastAsia="HYSinMyeongJo-Medium" w:hAnsi="Times New Roman"/>
          <w:color w:val="000000" w:themeColor="text1"/>
          <w:sz w:val="22"/>
          <w:lang w:eastAsia="ko-KR"/>
        </w:rPr>
      </w:pPr>
      <w:r w:rsidRPr="0066384C">
        <w:rPr>
          <w:rFonts w:ascii="Times New Roman" w:hAnsi="Times New Roman"/>
          <w:color w:val="000000" w:themeColor="text1"/>
        </w:rPr>
        <w:lastRenderedPageBreak/>
        <w:t xml:space="preserve">Table </w:t>
      </w:r>
      <w:r>
        <w:rPr>
          <w:rFonts w:ascii="Times New Roman" w:hAnsi="Times New Roman"/>
          <w:color w:val="000000" w:themeColor="text1"/>
        </w:rPr>
        <w:t>S</w:t>
      </w:r>
      <w:r w:rsidR="00846AE2">
        <w:rPr>
          <w:rFonts w:ascii="Times New Roman" w:hAnsi="Times New Roman"/>
          <w:color w:val="000000" w:themeColor="text1"/>
        </w:rPr>
        <w:t>7</w:t>
      </w:r>
      <w:r w:rsidR="00846AE2" w:rsidRPr="0066384C">
        <w:rPr>
          <w:rFonts w:ascii="Times New Roman" w:hAnsi="Times New Roman"/>
          <w:color w:val="000000" w:themeColor="text1"/>
        </w:rPr>
        <w:t xml:space="preserve">. </w:t>
      </w:r>
      <w:r w:rsidR="00846AE2">
        <w:rPr>
          <w:rFonts w:ascii="Times New Roman" w:hAnsi="Times New Roman"/>
          <w:color w:val="000000" w:themeColor="text1"/>
        </w:rPr>
        <w:t>Result of the traditional mediation analysis</w:t>
      </w:r>
    </w:p>
    <w:tbl>
      <w:tblPr>
        <w:tblW w:w="147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0"/>
        <w:gridCol w:w="3140"/>
        <w:gridCol w:w="1420"/>
        <w:gridCol w:w="1900"/>
        <w:gridCol w:w="1420"/>
        <w:gridCol w:w="1760"/>
        <w:gridCol w:w="1660"/>
        <w:gridCol w:w="1580"/>
        <w:gridCol w:w="1420"/>
      </w:tblGrid>
      <w:tr w:rsidR="00D82843" w:rsidRPr="00580326" w14:paraId="058BA796" w14:textId="77777777" w:rsidTr="000F50C0">
        <w:trPr>
          <w:trHeight w:val="1320"/>
        </w:trPr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FE39E" w14:textId="77777777" w:rsidR="00D82843" w:rsidRPr="00580326" w:rsidRDefault="00D82843" w:rsidP="000F50C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C0116" w14:textId="77777777" w:rsidR="00D82843" w:rsidRPr="00580326" w:rsidRDefault="00D82843" w:rsidP="000F50C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276EA" w14:textId="77777777" w:rsidR="00D82843" w:rsidRPr="00580326" w:rsidRDefault="00D82843" w:rsidP="000F50C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Sobel test</w:t>
            </w: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br/>
              <w:t>p-valu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8EB9C" w14:textId="77777777" w:rsidR="00D82843" w:rsidRPr="00580326" w:rsidRDefault="00D82843" w:rsidP="000F50C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 xml:space="preserve">Indirect effect of exposure </w:t>
            </w: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br/>
              <w:t>mediated by mediato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3C291" w14:textId="77777777" w:rsidR="00D82843" w:rsidRPr="00580326" w:rsidRDefault="00D82843" w:rsidP="000F50C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Direct effect of exposur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8C4178" w14:textId="77777777" w:rsidR="00D82843" w:rsidRPr="00580326" w:rsidRDefault="00D82843" w:rsidP="000F50C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 xml:space="preserve">Total effect (direct+indirect) </w:t>
            </w: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br/>
              <w:t>of exposur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857C3" w14:textId="77777777" w:rsidR="00D82843" w:rsidRPr="00580326" w:rsidRDefault="00D82843" w:rsidP="000F50C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 xml:space="preserve">Total effect (ignoring mediator) </w:t>
            </w: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br/>
              <w:t>of exposur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B8C09" w14:textId="77777777" w:rsidR="00D82843" w:rsidRPr="00580326" w:rsidRDefault="00D82843" w:rsidP="000F50C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 xml:space="preserve">Proportion of </w:t>
            </w: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br/>
              <w:t>total effect mediated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0817F3" w14:textId="77777777" w:rsidR="00D82843" w:rsidRPr="00580326" w:rsidRDefault="00D82843" w:rsidP="000F50C0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 xml:space="preserve">Ratio of </w:t>
            </w: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br/>
              <w:t>indirect to direct</w:t>
            </w:r>
          </w:p>
        </w:tc>
      </w:tr>
      <w:tr w:rsidR="00D82843" w:rsidRPr="00580326" w14:paraId="6D8A9572" w14:textId="77777777" w:rsidTr="000F50C0">
        <w:trPr>
          <w:trHeight w:val="330"/>
        </w:trPr>
        <w:tc>
          <w:tcPr>
            <w:tcW w:w="4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E4F5" w14:textId="0F64FFD0" w:rsidR="00D82843" w:rsidRPr="00580326" w:rsidRDefault="00D82843" w:rsidP="000F50C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 xml:space="preserve">Simultaneous diagnosis of </w:t>
            </w:r>
            <w:r w:rsidR="0046032B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 xml:space="preserve">two or more </w:t>
            </w: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 xml:space="preserve">MetS diseases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5F13" w14:textId="77777777" w:rsidR="00D82843" w:rsidRPr="00580326" w:rsidRDefault="00D82843" w:rsidP="000F50C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2E1A" w14:textId="77777777" w:rsidR="00D82843" w:rsidRPr="00580326" w:rsidRDefault="00D82843" w:rsidP="000F50C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58E4" w14:textId="77777777" w:rsidR="00D82843" w:rsidRPr="00580326" w:rsidRDefault="00D82843" w:rsidP="000F50C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D435" w14:textId="77777777" w:rsidR="00D82843" w:rsidRPr="00580326" w:rsidRDefault="00D82843" w:rsidP="000F50C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C3A2" w14:textId="77777777" w:rsidR="00D82843" w:rsidRPr="00580326" w:rsidRDefault="00D82843" w:rsidP="000F50C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D12D" w14:textId="77777777" w:rsidR="00D82843" w:rsidRPr="00580326" w:rsidRDefault="00D82843" w:rsidP="000F50C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D82843" w:rsidRPr="00580326" w14:paraId="49538094" w14:textId="77777777" w:rsidTr="000F50C0">
        <w:trPr>
          <w:trHeight w:val="33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180B" w14:textId="77777777" w:rsidR="00D82843" w:rsidRPr="00580326" w:rsidRDefault="00D82843" w:rsidP="000F50C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51E9" w14:textId="77777777" w:rsidR="00D82843" w:rsidRPr="00580326" w:rsidRDefault="00D82843" w:rsidP="000F50C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Middle incom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317D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&lt;0.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33B9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0.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F33D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0.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1306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0.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98EF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0.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D4CD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0.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9D5A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0.6</w:t>
            </w:r>
          </w:p>
        </w:tc>
      </w:tr>
      <w:tr w:rsidR="00D82843" w:rsidRPr="00580326" w14:paraId="3BECC7C3" w14:textId="77777777" w:rsidTr="000F50C0">
        <w:trPr>
          <w:trHeight w:val="33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8369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1E39" w14:textId="77777777" w:rsidR="00D82843" w:rsidRPr="00580326" w:rsidRDefault="00D82843" w:rsidP="000F50C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Low incom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4AB2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&lt;0.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6E47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0.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4493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0.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B0BD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0.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3933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0.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1AA4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0.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D97F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0.8</w:t>
            </w:r>
          </w:p>
        </w:tc>
      </w:tr>
      <w:tr w:rsidR="00D82843" w:rsidRPr="00580326" w14:paraId="6DA35EB0" w14:textId="77777777" w:rsidTr="000F50C0">
        <w:trPr>
          <w:trHeight w:val="33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499A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508C" w14:textId="77777777" w:rsidR="00D82843" w:rsidRPr="00580326" w:rsidRDefault="00D82843" w:rsidP="000F50C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Medical Aid beneficiari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B5CB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&lt;0.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09A8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0.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54DC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0.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6C2B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1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64D9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0.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8749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0.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ED0A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1.18</w:t>
            </w:r>
          </w:p>
        </w:tc>
      </w:tr>
      <w:tr w:rsidR="00D82843" w:rsidRPr="00580326" w14:paraId="13D96035" w14:textId="77777777" w:rsidTr="000F50C0">
        <w:trPr>
          <w:trHeight w:val="330"/>
        </w:trPr>
        <w:tc>
          <w:tcPr>
            <w:tcW w:w="4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7FC6" w14:textId="30B698AB" w:rsidR="00D82843" w:rsidRPr="00580326" w:rsidRDefault="00D82843" w:rsidP="000F50C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 xml:space="preserve">Simultaneous diagnosis of </w:t>
            </w:r>
            <w:r w:rsidR="0046032B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 xml:space="preserve">three </w:t>
            </w: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 xml:space="preserve">MetS diseases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8FE5" w14:textId="77777777" w:rsidR="00D82843" w:rsidRPr="00580326" w:rsidRDefault="00D82843" w:rsidP="000F50C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0A2D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2CD9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6C21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0C06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1A73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D82843" w:rsidRPr="00580326" w14:paraId="68E8E347" w14:textId="77777777" w:rsidTr="000F50C0">
        <w:trPr>
          <w:trHeight w:val="33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8E19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1B71" w14:textId="77777777" w:rsidR="00D82843" w:rsidRPr="00580326" w:rsidRDefault="00D82843" w:rsidP="000F50C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Middle incom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8709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&lt;0.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1499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0.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117E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0.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D56E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0.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C1D0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0.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3523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0.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3AD6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0.94</w:t>
            </w:r>
          </w:p>
        </w:tc>
      </w:tr>
      <w:tr w:rsidR="00D82843" w:rsidRPr="00580326" w14:paraId="4F3F1CAF" w14:textId="77777777" w:rsidTr="000F50C0">
        <w:trPr>
          <w:trHeight w:val="33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1C32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783E" w14:textId="77777777" w:rsidR="00D82843" w:rsidRPr="00580326" w:rsidRDefault="00D82843" w:rsidP="000F50C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Low incom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A056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&lt;0.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FDD3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0.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67CA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0.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6594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0.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DD9F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0.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E42B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0.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236E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1.79</w:t>
            </w:r>
          </w:p>
        </w:tc>
      </w:tr>
      <w:tr w:rsidR="00D82843" w:rsidRPr="00580326" w14:paraId="51E3D738" w14:textId="77777777" w:rsidTr="000F50C0">
        <w:trPr>
          <w:trHeight w:val="330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C4ABA" w14:textId="77777777" w:rsidR="00D82843" w:rsidRPr="00580326" w:rsidRDefault="00D82843" w:rsidP="000F50C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BA3A6" w14:textId="77777777" w:rsidR="00D82843" w:rsidRPr="00580326" w:rsidRDefault="00D82843" w:rsidP="000F50C0">
            <w:pPr>
              <w:spacing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Medical Aid beneficiarie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20E98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&lt;0.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69749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0.6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6C2F5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0.4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1F903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1.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AB0EC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0.5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2167D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0.5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5A18F" w14:textId="77777777" w:rsidR="00D82843" w:rsidRPr="00580326" w:rsidRDefault="00D82843" w:rsidP="000F50C0">
            <w:pPr>
              <w:spacing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</w:pPr>
            <w:r w:rsidRPr="00580326">
              <w:rPr>
                <w:rFonts w:ascii="Times New Roman" w:eastAsia="Malgun Gothic" w:hAnsi="Times New Roman" w:cs="Times New Roman"/>
                <w:color w:val="000000" w:themeColor="text1"/>
                <w:kern w:val="0"/>
              </w:rPr>
              <w:t>1.31</w:t>
            </w:r>
          </w:p>
        </w:tc>
      </w:tr>
    </w:tbl>
    <w:p w14:paraId="2CC46B3E" w14:textId="08B7216F" w:rsidR="00D82843" w:rsidRPr="00580326" w:rsidRDefault="0025030D" w:rsidP="00D82843">
      <w:pPr>
        <w:pStyle w:val="MDPI31text"/>
        <w:rPr>
          <w:rFonts w:ascii="Times New Roman" w:eastAsia="HYSinMyeongJo-Medium" w:hAnsi="Times New Roman"/>
          <w:color w:val="000000" w:themeColor="text1"/>
          <w:sz w:val="22"/>
          <w:lang w:eastAsia="ko-KR"/>
        </w:rPr>
      </w:pPr>
      <w:r>
        <w:rPr>
          <w:rFonts w:ascii="Times New Roman" w:eastAsia="HYSinMyeongJo-Medium" w:hAnsi="Times New Roman"/>
          <w:color w:val="000000" w:themeColor="text1"/>
          <w:sz w:val="22"/>
          <w:lang w:eastAsia="ko-KR"/>
        </w:rPr>
        <w:t>MetS=Metabolic Syndrome.</w:t>
      </w:r>
    </w:p>
    <w:p w14:paraId="0652F295" w14:textId="77777777" w:rsidR="00B7318E" w:rsidRPr="00DC0690" w:rsidRDefault="00B7318E" w:rsidP="007348E0">
      <w:pPr>
        <w:rPr>
          <w:rFonts w:ascii="Times New Roman" w:hAnsi="Times New Roman" w:cs="Times New Roman"/>
          <w:snapToGrid w:val="0"/>
          <w:color w:val="000000" w:themeColor="text1"/>
          <w:kern w:val="0"/>
          <w:lang w:bidi="en-US"/>
        </w:rPr>
      </w:pPr>
      <w:bookmarkStart w:id="1" w:name="_GoBack"/>
      <w:bookmarkEnd w:id="1"/>
    </w:p>
    <w:sectPr w:rsidR="00B7318E" w:rsidRPr="00DC0690" w:rsidSect="003A68F3">
      <w:footerReference w:type="default" r:id="rId9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C3CC86" w16cex:dateUtc="2021-08-15T08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2DF0291" w16cid:durableId="24C3CC8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D18C8B" w14:textId="77777777" w:rsidR="008F2FBE" w:rsidRDefault="008F2FBE" w:rsidP="00D34CD5">
      <w:pPr>
        <w:spacing w:after="0" w:line="240" w:lineRule="auto"/>
      </w:pPr>
      <w:r>
        <w:separator/>
      </w:r>
    </w:p>
  </w:endnote>
  <w:endnote w:type="continuationSeparator" w:id="0">
    <w:p w14:paraId="5F5AF5F3" w14:textId="77777777" w:rsidR="008F2FBE" w:rsidRDefault="008F2FBE" w:rsidP="00D34C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27291989"/>
      <w:docPartObj>
        <w:docPartGallery w:val="Page Numbers (Bottom of Page)"/>
        <w:docPartUnique/>
      </w:docPartObj>
    </w:sdtPr>
    <w:sdtEndPr/>
    <w:sdtContent>
      <w:p w14:paraId="0E124699" w14:textId="19BD0AB4" w:rsidR="000F50C0" w:rsidRDefault="000F50C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A1C03" w:rsidRPr="001A1C03">
          <w:rPr>
            <w:noProof/>
            <w:lang w:val="ko-KR"/>
          </w:rPr>
          <w:t>7</w:t>
        </w:r>
        <w:r>
          <w:fldChar w:fldCharType="end"/>
        </w:r>
      </w:p>
    </w:sdtContent>
  </w:sdt>
  <w:p w14:paraId="6E2B119A" w14:textId="77777777" w:rsidR="000F50C0" w:rsidRDefault="000F50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76531F" w14:textId="77777777" w:rsidR="008F2FBE" w:rsidRDefault="008F2FBE" w:rsidP="00D34CD5">
      <w:pPr>
        <w:spacing w:after="0" w:line="240" w:lineRule="auto"/>
      </w:pPr>
      <w:r>
        <w:separator/>
      </w:r>
    </w:p>
  </w:footnote>
  <w:footnote w:type="continuationSeparator" w:id="0">
    <w:p w14:paraId="47968391" w14:textId="77777777" w:rsidR="008F2FBE" w:rsidRDefault="008F2FBE" w:rsidP="00D34C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2B9"/>
    <w:rsid w:val="000F50C0"/>
    <w:rsid w:val="00153603"/>
    <w:rsid w:val="001A1C03"/>
    <w:rsid w:val="001D5D70"/>
    <w:rsid w:val="00233C6F"/>
    <w:rsid w:val="0025030D"/>
    <w:rsid w:val="002A7FC6"/>
    <w:rsid w:val="002B4A50"/>
    <w:rsid w:val="00335A5B"/>
    <w:rsid w:val="003A68F3"/>
    <w:rsid w:val="0046032B"/>
    <w:rsid w:val="00470418"/>
    <w:rsid w:val="00493363"/>
    <w:rsid w:val="004B7324"/>
    <w:rsid w:val="004C64F0"/>
    <w:rsid w:val="005521B7"/>
    <w:rsid w:val="00560022"/>
    <w:rsid w:val="00580326"/>
    <w:rsid w:val="0066384C"/>
    <w:rsid w:val="00670B34"/>
    <w:rsid w:val="006C380A"/>
    <w:rsid w:val="007348E0"/>
    <w:rsid w:val="0078257A"/>
    <w:rsid w:val="00805705"/>
    <w:rsid w:val="00846AE2"/>
    <w:rsid w:val="008F2FBE"/>
    <w:rsid w:val="0090493B"/>
    <w:rsid w:val="00996600"/>
    <w:rsid w:val="00B6198D"/>
    <w:rsid w:val="00B65DC9"/>
    <w:rsid w:val="00B7318E"/>
    <w:rsid w:val="00B96220"/>
    <w:rsid w:val="00BD7A3B"/>
    <w:rsid w:val="00BE0F21"/>
    <w:rsid w:val="00CE0EBA"/>
    <w:rsid w:val="00D34CD5"/>
    <w:rsid w:val="00D82843"/>
    <w:rsid w:val="00DC0690"/>
    <w:rsid w:val="00DC1F9C"/>
    <w:rsid w:val="00DF095B"/>
    <w:rsid w:val="00E04713"/>
    <w:rsid w:val="00E17AE3"/>
    <w:rsid w:val="00E3071B"/>
    <w:rsid w:val="00EF1643"/>
    <w:rsid w:val="00EF32E4"/>
    <w:rsid w:val="00F00FA8"/>
    <w:rsid w:val="00F262B9"/>
    <w:rsid w:val="00F40E23"/>
    <w:rsid w:val="00F419E0"/>
    <w:rsid w:val="00F61508"/>
    <w:rsid w:val="00F66FBD"/>
    <w:rsid w:val="00F83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7473D7E"/>
  <w15:chartTrackingRefBased/>
  <w15:docId w15:val="{8A9F9064-3ECB-4A28-8621-D5F930302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C1F9C"/>
    <w:pPr>
      <w:keepNext/>
      <w:widowControl/>
      <w:wordWrap/>
      <w:autoSpaceDE/>
      <w:autoSpaceDN/>
      <w:spacing w:after="0" w:line="480" w:lineRule="auto"/>
      <w:jc w:val="center"/>
      <w:outlineLvl w:val="0"/>
    </w:pPr>
    <w:rPr>
      <w:rFonts w:ascii="HYSinMyeongJo-Medium" w:eastAsia="HYSinMyeongJo-Medium" w:hAnsiTheme="majorHAnsi" w:cstheme="majorBidi"/>
      <w:b/>
      <w:color w:val="000000" w:themeColor="text1"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4CD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34CD5"/>
  </w:style>
  <w:style w:type="paragraph" w:styleId="Footer">
    <w:name w:val="footer"/>
    <w:basedOn w:val="Normal"/>
    <w:link w:val="FooterChar"/>
    <w:uiPriority w:val="99"/>
    <w:unhideWhenUsed/>
    <w:rsid w:val="00D34CD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34CD5"/>
  </w:style>
  <w:style w:type="paragraph" w:styleId="Caption">
    <w:name w:val="caption"/>
    <w:basedOn w:val="Normal"/>
    <w:next w:val="Normal"/>
    <w:uiPriority w:val="35"/>
    <w:unhideWhenUsed/>
    <w:qFormat/>
    <w:rsid w:val="007348E0"/>
    <w:pPr>
      <w:widowControl/>
      <w:wordWrap/>
      <w:autoSpaceDE/>
      <w:autoSpaceDN/>
      <w:spacing w:after="0" w:line="480" w:lineRule="auto"/>
    </w:pPr>
    <w:rPr>
      <w:rFonts w:ascii="Batang" w:eastAsia="HYSinMyeongJo-Medium" w:hAnsi="Times New Roman" w:cs="Times New Roman"/>
      <w:b/>
      <w:bCs/>
      <w:sz w:val="22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C1F9C"/>
    <w:rPr>
      <w:rFonts w:ascii="HYSinMyeongJo-Medium" w:eastAsia="HYSinMyeongJo-Medium" w:hAnsiTheme="majorHAnsi" w:cstheme="majorBidi"/>
      <w:b/>
      <w:color w:val="000000" w:themeColor="text1"/>
      <w:sz w:val="32"/>
      <w:szCs w:val="28"/>
    </w:rPr>
  </w:style>
  <w:style w:type="paragraph" w:customStyle="1" w:styleId="MDPI31text">
    <w:name w:val="MDPI_3.1_text"/>
    <w:qFormat/>
    <w:rsid w:val="00DC1F9C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057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570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5705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7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705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57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7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059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4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83445D1F931D449DC5345CE54DED5D" ma:contentTypeVersion="14" ma:contentTypeDescription="Create a new document." ma:contentTypeScope="" ma:versionID="3dbde17a41564fefa4ad180d154039f3">
  <xsd:schema xmlns:xsd="http://www.w3.org/2001/XMLSchema" xmlns:xs="http://www.w3.org/2001/XMLSchema" xmlns:p="http://schemas.microsoft.com/office/2006/metadata/properties" xmlns:ns3="1a551b33-e852-4e7d-ad68-1af4775c7b90" xmlns:ns4="6a9f4ebf-d22a-4a39-807b-9772bafa1eaa" targetNamespace="http://schemas.microsoft.com/office/2006/metadata/properties" ma:root="true" ma:fieldsID="7512229da854b070d8448ddb94271ac2" ns3:_="" ns4:_="">
    <xsd:import namespace="1a551b33-e852-4e7d-ad68-1af4775c7b90"/>
    <xsd:import namespace="6a9f4ebf-d22a-4a39-807b-9772bafa1e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551b33-e852-4e7d-ad68-1af4775c7b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9f4ebf-d22a-4a39-807b-9772bafa1ea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BDE0D50-3C9F-4AD5-B780-DEAAE0E16F1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227B9F3-C5DB-4B93-9D3D-0272473283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551b33-e852-4e7d-ad68-1af4775c7b90"/>
    <ds:schemaRef ds:uri="6a9f4ebf-d22a-4a39-807b-9772bafa1e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4FF7DEE-B5C8-4820-A47E-5A7FD454E78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714</Words>
  <Characters>4076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H</dc:creator>
  <cp:keywords/>
  <dc:description/>
  <cp:lastModifiedBy>Ishwarya P.S.</cp:lastModifiedBy>
  <cp:revision>3</cp:revision>
  <dcterms:created xsi:type="dcterms:W3CDTF">2021-12-20T09:38:00Z</dcterms:created>
  <dcterms:modified xsi:type="dcterms:W3CDTF">2022-07-30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83445D1F931D449DC5345CE54DED5D</vt:lpwstr>
  </property>
</Properties>
</file>